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9FD" w:rsidRPr="004B70CD" w:rsidRDefault="00DD29FD" w:rsidP="000B06F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  <w:lang w:val="zh-CN"/>
        </w:rPr>
      </w:pPr>
      <w:bookmarkStart w:id="0" w:name="_GoBack"/>
      <w:bookmarkEnd w:id="0"/>
    </w:p>
    <w:p w:rsidR="00B84B4D" w:rsidRDefault="00B84B4D" w:rsidP="00DD29FD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kern w:val="0"/>
          <w:szCs w:val="21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t xml:space="preserve">Molecular investigation of </w:t>
      </w:r>
      <w:r w:rsidRPr="007E7D87">
        <w:rPr>
          <w:rFonts w:ascii="Symbol" w:hAnsi="Symbol"/>
        </w:rPr>
        <w:t></w:t>
      </w:r>
      <w:r w:rsidRPr="00B84B4D">
        <w:rPr>
          <w:rFonts w:ascii="Times New Roman" w:hAnsi="Times New Roman" w:cs="Times New Roman"/>
          <w:b/>
        </w:rPr>
        <w:t>g5581 mutant</w:t>
      </w:r>
    </w:p>
    <w:p w:rsidR="00B84B4D" w:rsidRDefault="00B84B4D" w:rsidP="00DD29FD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kern w:val="0"/>
          <w:szCs w:val="21"/>
        </w:rPr>
      </w:pPr>
    </w:p>
    <w:p w:rsidR="00BB2245" w:rsidRDefault="00BB2245" w:rsidP="00DD29F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4B70CD">
        <w:rPr>
          <w:rFonts w:ascii="Times New Roman" w:hAnsi="Times New Roman" w:cs="Times New Roman"/>
          <w:b/>
          <w:kern w:val="0"/>
          <w:szCs w:val="21"/>
        </w:rPr>
        <w:t>FST (</w:t>
      </w:r>
      <w:r w:rsidRPr="004B70CD">
        <w:rPr>
          <w:rFonts w:ascii="Times New Roman" w:hAnsi="Times New Roman" w:cs="Times New Roman"/>
          <w:b/>
          <w:szCs w:val="21"/>
        </w:rPr>
        <w:t xml:space="preserve">AP2 and </w:t>
      </w:r>
      <w:r w:rsidRPr="004B70CD">
        <w:rPr>
          <w:rFonts w:ascii="Times New Roman" w:hAnsi="Times New Roman" w:cs="Times New Roman"/>
          <w:b/>
          <w:kern w:val="0"/>
          <w:szCs w:val="21"/>
        </w:rPr>
        <w:t>eB2 PCR product)</w:t>
      </w:r>
    </w:p>
    <w:p w:rsidR="00CB1A02" w:rsidRPr="00CB1A02" w:rsidRDefault="00CB1A02" w:rsidP="00DD29F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commentRangeStart w:id="1"/>
      <w:r w:rsidRPr="00204526">
        <w:rPr>
          <w:rFonts w:ascii="Times New Roman" w:hAnsi="Times New Roman" w:cs="Times New Roman"/>
          <w:i/>
          <w:kern w:val="0"/>
          <w:szCs w:val="21"/>
        </w:rPr>
        <w:t>ACAAGAATTGGGTCAGTACTCCACCGCTCCGGCCACGTCCCTCGCGGTCAACACAGGCACGGCGCTGGTCAACTTGGCCATCTCG</w:t>
      </w:r>
      <w:commentRangeEnd w:id="1"/>
      <w:r w:rsidR="00160677" w:rsidRPr="00204526">
        <w:rPr>
          <w:rStyle w:val="a4"/>
          <w:rFonts w:ascii="Times New Roman" w:eastAsia="宋体" w:hAnsi="Times New Roman" w:cs="Times New Roman"/>
          <w:i/>
        </w:rPr>
        <w:commentReference w:id="1"/>
      </w:r>
      <w:r w:rsidRPr="00204526">
        <w:rPr>
          <w:rFonts w:ascii="Times New Roman" w:hAnsi="Times New Roman" w:cs="Times New Roman"/>
          <w:i/>
          <w:kern w:val="0"/>
          <w:szCs w:val="21"/>
        </w:rPr>
        <w:t>AG</w:t>
      </w:r>
      <w:commentRangeStart w:id="2"/>
      <w:r w:rsidRPr="00204526">
        <w:rPr>
          <w:rFonts w:ascii="Times New Roman" w:hAnsi="Times New Roman" w:cs="Times New Roman"/>
          <w:i/>
          <w:kern w:val="0"/>
          <w:szCs w:val="21"/>
        </w:rPr>
        <w:t>GGTCTTTGGTTGTGATATTGTTTTG</w:t>
      </w:r>
      <w:commentRangeEnd w:id="2"/>
      <w:r w:rsidRPr="00204526">
        <w:rPr>
          <w:rStyle w:val="a4"/>
          <w:rFonts w:ascii="Times New Roman" w:eastAsia="宋体" w:hAnsi="Times New Roman" w:cs="Times New Roman"/>
          <w:i/>
        </w:rPr>
        <w:commentReference w:id="2"/>
      </w:r>
      <w:r w:rsidRPr="00204526">
        <w:rPr>
          <w:rFonts w:ascii="Times New Roman" w:hAnsi="Times New Roman" w:cs="Times New Roman"/>
          <w:i/>
          <w:kern w:val="0"/>
          <w:szCs w:val="21"/>
        </w:rPr>
        <w:t>TTACTGTGGTATGGGTGAAGGTTGGGAGCGGTGAGTGAGTCGTCGAAAGTTCTTTGTGTTTTCTGTGGCTTTCGCTGTCCCTTTTCCATGTCGCAGAAGAACGAAAATGACACAAGGCTACAGCGGGGGCACGATGCATCGTCACCGTAACTGAACACGTAGTGTTATCAAGACGCATCGGCAGGGCGGGCACGCGCCATGTGGGTGAAGGCATCTTTAAAGACGAAGCCGCTCTCCGCTCCACAGCCACACACACAGCACGTTCTCTGCCTGAAGACGAAAATTTGACGCTTCGCAGAGGCTTGGAGTCGTGCCAGCAGCCCCTGCTTTGTATTCTA</w:t>
      </w:r>
      <w:commentRangeStart w:id="3"/>
      <w:r w:rsidRPr="00204526">
        <w:rPr>
          <w:rFonts w:ascii="Times New Roman" w:hAnsi="Times New Roman" w:cs="Times New Roman"/>
          <w:i/>
          <w:kern w:val="0"/>
          <w:szCs w:val="21"/>
        </w:rPr>
        <w:t>CATTGAGTGGGACAGGGTTTACGAGA</w:t>
      </w:r>
      <w:r w:rsidR="00204526" w:rsidRPr="00C76427">
        <w:rPr>
          <w:rFonts w:ascii="Times New Roman" w:eastAsia="宋体" w:hAnsi="Times New Roman" w:cs="Times New Roman"/>
          <w:bCs/>
          <w:iCs/>
          <w:kern w:val="0"/>
          <w:szCs w:val="21"/>
        </w:rPr>
        <w:t>gtagacatcgatggtacc</w:t>
      </w:r>
      <w:commentRangeEnd w:id="3"/>
      <w:r w:rsidR="00204526">
        <w:rPr>
          <w:rStyle w:val="a4"/>
          <w:rFonts w:ascii="Times New Roman" w:eastAsia="宋体" w:hAnsi="Times New Roman" w:cs="Times New Roman"/>
        </w:rPr>
        <w:commentReference w:id="3"/>
      </w:r>
      <w:r w:rsidR="00204526" w:rsidRPr="00C76427">
        <w:rPr>
          <w:rFonts w:ascii="Times New Roman" w:eastAsia="宋体" w:hAnsi="Times New Roman" w:cs="Times New Roman"/>
          <w:bCs/>
          <w:iCs/>
          <w:kern w:val="0"/>
          <w:szCs w:val="21"/>
        </w:rPr>
        <w:t>cagcttttgttccctttagtgagggttaattgcgcgcttgg</w:t>
      </w:r>
      <w:r w:rsidRPr="00204526">
        <w:rPr>
          <w:rFonts w:ascii="Times New Roman" w:hAnsi="Times New Roman" w:cs="Times New Roman"/>
          <w:kern w:val="0"/>
          <w:szCs w:val="21"/>
          <w:highlight w:val="red"/>
        </w:rPr>
        <w:t>CGTAATCATGGTCATAGCTGTTTCCT</w:t>
      </w:r>
      <w:commentRangeStart w:id="4"/>
      <w:r w:rsidRPr="00204526">
        <w:rPr>
          <w:rFonts w:ascii="Times New Roman" w:hAnsi="Times New Roman" w:cs="Times New Roman"/>
          <w:kern w:val="0"/>
          <w:szCs w:val="21"/>
          <w:highlight w:val="red"/>
        </w:rPr>
        <w:t>GTGTGAAATTGTTATCCGCTC</w:t>
      </w:r>
      <w:commentRangeEnd w:id="4"/>
      <w:r w:rsidRPr="00204526">
        <w:rPr>
          <w:rStyle w:val="a4"/>
          <w:rFonts w:ascii="Times New Roman" w:eastAsia="宋体" w:hAnsi="Times New Roman" w:cs="Times New Roman"/>
          <w:highlight w:val="red"/>
        </w:rPr>
        <w:commentReference w:id="4"/>
      </w:r>
      <w:r w:rsidRPr="008733C0">
        <w:rPr>
          <w:rFonts w:ascii="Times New Roman" w:hAnsi="Times New Roman" w:cs="Times New Roman"/>
          <w:i/>
          <w:kern w:val="0"/>
          <w:szCs w:val="21"/>
        </w:rPr>
        <w:t>CCCAAGGGGTTTCC</w:t>
      </w:r>
      <w:commentRangeStart w:id="5"/>
      <w:r w:rsidRPr="00CB1A02">
        <w:rPr>
          <w:rFonts w:ascii="Times New Roman" w:hAnsi="Times New Roman" w:cs="Times New Roman"/>
          <w:kern w:val="0"/>
          <w:szCs w:val="21"/>
        </w:rPr>
        <w:t>AGCTCCAGGGCT</w:t>
      </w:r>
      <w:commentRangeEnd w:id="5"/>
      <w:r w:rsidR="00160677">
        <w:rPr>
          <w:rStyle w:val="a4"/>
          <w:rFonts w:ascii="Times New Roman" w:eastAsia="宋体" w:hAnsi="Times New Roman" w:cs="Times New Roman"/>
        </w:rPr>
        <w:commentReference w:id="5"/>
      </w:r>
      <w:r w:rsidRPr="00CB1A02">
        <w:rPr>
          <w:rFonts w:ascii="Times New Roman" w:hAnsi="Times New Roman" w:cs="Times New Roman"/>
          <w:kern w:val="0"/>
          <w:szCs w:val="21"/>
        </w:rPr>
        <w:t>TGAAAAAGAAGCAGTCCGCACTGTCCGACCTCCCGGCTCGGGCAAAATTATTGTATAAAACATCCGGACAACTTGCTTGTACATTTAAAAAAATTTCCAATATGATTCATGACGATGATCTTATGGAGATCCCTTTACGTGCTTTGTACGTAAAAAACTGAGATCACTTTGAGGTGGCATCAGCACACCTAATGTATACAACATGTTTTGACCTCTAATTTTTTCCAGACTCTCATAGAGGCTGCCCGGAGGAGCTACGATACCTCATCTCGCGCCAGAGATCTTCTGACCTTGATGTGCTGAGTGCACTCCTGGATGAATCACATCTCAATAGGATGCACGTCTGAGCCGTTCATCGTCCGAGTAGACACTATGCTCGTGGACTCCCCCCGGCCTCTCGGATTCATACTCCAGCTCCGCCCCTCAGCCGCACAAGCGTGACCGATATTCCGGTCAGGTGCTCCAAGAGACGATTCCCCTCTCCCCCAAGAGTGTGCCTCCGGATTCAGGTTTAGGCAAGTTCTGGAGCGGGTTACGCATCTCACAGGGCCCCTCACACACACAAAA</w:t>
      </w:r>
    </w:p>
    <w:p w:rsidR="00CB1A02" w:rsidRPr="00CB1A02" w:rsidRDefault="00CB1A02" w:rsidP="00DD29F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:rsidR="00CB1A02" w:rsidRDefault="004B70CD" w:rsidP="000B06F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kern w:val="0"/>
          <w:szCs w:val="21"/>
        </w:rPr>
      </w:pPr>
      <w:proofErr w:type="spellStart"/>
      <w:proofErr w:type="gramStart"/>
      <w:r w:rsidRPr="004B70CD">
        <w:rPr>
          <w:rFonts w:ascii="Times New Roman" w:hAnsi="Times New Roman" w:cs="Times New Roman"/>
          <w:b/>
          <w:i/>
          <w:szCs w:val="21"/>
        </w:rPr>
        <w:t>eBLE</w:t>
      </w:r>
      <w:proofErr w:type="spellEnd"/>
      <w:r w:rsidRPr="004B70CD">
        <w:rPr>
          <w:rFonts w:ascii="Times New Roman" w:hAnsi="Times New Roman" w:cs="Times New Roman"/>
          <w:b/>
          <w:szCs w:val="21"/>
        </w:rPr>
        <w:t>-DNA</w:t>
      </w:r>
      <w:proofErr w:type="gramEnd"/>
      <w:r w:rsidRPr="004B70CD">
        <w:rPr>
          <w:rFonts w:ascii="Times New Roman" w:hAnsi="Times New Roman" w:cs="Times New Roman"/>
          <w:b/>
          <w:szCs w:val="21"/>
        </w:rPr>
        <w:t xml:space="preserve"> sequence of mutant </w:t>
      </w:r>
      <w:r w:rsidRPr="004B70CD">
        <w:rPr>
          <w:rFonts w:ascii="Symbol" w:hAnsi="Symbol" w:cs="Times New Roman"/>
          <w:b/>
          <w:szCs w:val="21"/>
        </w:rPr>
        <w:t></w:t>
      </w:r>
      <w:r w:rsidRPr="004B70CD">
        <w:rPr>
          <w:rFonts w:ascii="Times New Roman" w:eastAsia="宋体" w:hAnsi="Times New Roman" w:cs="Times New Roman"/>
          <w:b/>
          <w:kern w:val="0"/>
          <w:szCs w:val="21"/>
        </w:rPr>
        <w:t>g5581</w:t>
      </w:r>
    </w:p>
    <w:p w:rsidR="00CB1A02" w:rsidRDefault="00891810" w:rsidP="000B06F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iCs/>
          <w:kern w:val="0"/>
          <w:szCs w:val="21"/>
        </w:rPr>
      </w:pPr>
      <w:commentRangeStart w:id="6"/>
      <w:commentRangeStart w:id="7"/>
      <w:r w:rsidRPr="004B70CD">
        <w:rPr>
          <w:rFonts w:ascii="Times New Roman" w:eastAsia="宋体" w:hAnsi="Times New Roman" w:cs="Times New Roman"/>
          <w:bCs/>
          <w:iCs/>
          <w:kern w:val="0"/>
          <w:szCs w:val="21"/>
        </w:rPr>
        <w:t>ATTTTTGAAGATTGAGAAGATGCTTAA</w:t>
      </w:r>
      <w:commentRangeEnd w:id="6"/>
      <w:r w:rsidR="00D2128F">
        <w:rPr>
          <w:rStyle w:val="a4"/>
          <w:rFonts w:ascii="Times New Roman" w:eastAsia="宋体" w:hAnsi="Times New Roman" w:cs="Times New Roman"/>
        </w:rPr>
        <w:commentReference w:id="6"/>
      </w:r>
      <w:r w:rsidRPr="004B70CD">
        <w:rPr>
          <w:rFonts w:ascii="Times New Roman" w:eastAsia="宋体" w:hAnsi="Times New Roman" w:cs="Times New Roman"/>
          <w:bCs/>
          <w:iCs/>
          <w:kern w:val="0"/>
          <w:szCs w:val="21"/>
        </w:rPr>
        <w:t>GGAGGAGGAAGTGAGGGAGATCGCTTTTCGTGCTAAGTACGGCCCAGCCTGGGATAAGTTTGGGGAGCCATCCGCACAGCTCATGGCTACTACATGGAAGGAGGTCTCACATTTCCAGACTCTCTTTGCGGCTGCCCAGAGGAGCGACGATTACCTCATCTCGCGCCTGCGCTCTCCTGAACTTGATGGCCTGAGTGCACTGCTGGATGAATCGCGTCGGAATTTGGATGCACGTTTGGC</w:t>
      </w:r>
      <w:commentRangeEnd w:id="7"/>
      <w:r w:rsidR="0035254C">
        <w:rPr>
          <w:rStyle w:val="a4"/>
          <w:rFonts w:ascii="Times New Roman" w:eastAsia="宋体" w:hAnsi="Times New Roman" w:cs="Times New Roman"/>
        </w:rPr>
        <w:commentReference w:id="7"/>
      </w:r>
      <w:commentRangeStart w:id="8"/>
      <w:r w:rsidR="00C76427" w:rsidRPr="00C76427">
        <w:rPr>
          <w:rFonts w:ascii="Times New Roman" w:eastAsia="宋体" w:hAnsi="Times New Roman" w:cs="Times New Roman"/>
          <w:bCs/>
          <w:iCs/>
          <w:kern w:val="0"/>
          <w:szCs w:val="21"/>
        </w:rPr>
        <w:t>acgttgtaaaacgacggccagt</w:t>
      </w:r>
      <w:commentRangeEnd w:id="8"/>
      <w:r w:rsidR="00EB3B52">
        <w:rPr>
          <w:rStyle w:val="a4"/>
          <w:rFonts w:ascii="Times New Roman" w:eastAsia="宋体" w:hAnsi="Times New Roman" w:cs="Times New Roman"/>
        </w:rPr>
        <w:commentReference w:id="8"/>
      </w:r>
      <w:r w:rsidR="00C76427" w:rsidRPr="00C76427">
        <w:rPr>
          <w:rFonts w:ascii="Times New Roman" w:eastAsia="宋体" w:hAnsi="Times New Roman" w:cs="Times New Roman"/>
          <w:bCs/>
          <w:iCs/>
          <w:kern w:val="0"/>
          <w:szCs w:val="21"/>
        </w:rPr>
        <w:t>gagcgcggtaatacgactcactatagggcgaattg</w:t>
      </w:r>
      <w:commentRangeStart w:id="9"/>
      <w:r w:rsidR="00C76427" w:rsidRPr="00C76427">
        <w:rPr>
          <w:rFonts w:ascii="Times New Roman" w:eastAsia="宋体" w:hAnsi="Times New Roman" w:cs="Times New Roman"/>
          <w:bCs/>
          <w:iCs/>
          <w:kern w:val="0"/>
          <w:szCs w:val="21"/>
        </w:rPr>
        <w:t>gagctcccgcggaagcttcgcaacgtccttatgaagaacca</w:t>
      </w:r>
      <w:commentRangeEnd w:id="9"/>
      <w:r w:rsidR="00EB3B52">
        <w:rPr>
          <w:rStyle w:val="a4"/>
          <w:rFonts w:ascii="Times New Roman" w:eastAsia="宋体" w:hAnsi="Times New Roman" w:cs="Times New Roman"/>
        </w:rPr>
        <w:commentReference w:id="9"/>
      </w:r>
      <w:r w:rsidR="00C76427" w:rsidRPr="00C76427">
        <w:rPr>
          <w:rFonts w:ascii="Times New Roman" w:eastAsia="宋体" w:hAnsi="Times New Roman" w:cs="Times New Roman"/>
          <w:bCs/>
          <w:iCs/>
          <w:kern w:val="0"/>
          <w:szCs w:val="21"/>
        </w:rPr>
        <w:t>ggtttctatctagaaagacaagaaactgaaggtcgtaacatccgttacactattcatagttatgttgttaacaaatatcctcctggagaacgttacgttttataattcttaaataagtaacaactagttcatcaatttgatgaactagttgttacttacttactttattagatcaatttttataatttactagaatgtatagataccgcgttcactttatttttgagtaaaattaaattccatttgaaatcgttcgcttatcttttttacctatccatgaagttagtttgagtataatacttagacgctcagttaagttggatagagcaacaatactataaaatagtatttttacacttaatttagcaagtatataaaaaagtctaaccgtttcatttttacttaattaaattagatcaaaaaaattattacacatgagtgattaaaaatcactcatgtgtaattaaatattcttaagcattaacagcaggagcgtttaatgcaactggaagaacattagatacggggatcccccgggctgcaggaattcgatatcttagtcctgctcctcggccacgaagtgcacgcagtttccggcagggtccctcaaggcgaactccctcccccaaggctgctctccgatctcggtcatggcaggcccggaggcgtccctgaagttcgtggacaccagatcggacactcggcgtacaactcgtccgatcccctcacccacacccaggccaaggtgttgtcaggcaccacctggtcctgcaccgcgctgatgaacaaggtcacgtcgtccctcaccactccggcgaagtcgtctcagagtcctggagaaccccaacctgtc</w:t>
      </w:r>
      <w:r w:rsidR="00C76427" w:rsidRPr="00204526">
        <w:rPr>
          <w:rFonts w:ascii="Times New Roman" w:eastAsia="宋体" w:hAnsi="Times New Roman" w:cs="Times New Roman"/>
          <w:bCs/>
          <w:i/>
          <w:iCs/>
          <w:kern w:val="0"/>
          <w:szCs w:val="21"/>
        </w:rPr>
        <w:t>ggtccagaactccaccgctccggccacgtccctcgcggtcaacacaggcacggcgctggtcaacttggccatctcgag</w:t>
      </w:r>
      <w:commentRangeStart w:id="10"/>
      <w:r w:rsidR="00C76427" w:rsidRPr="00204526">
        <w:rPr>
          <w:rFonts w:ascii="Times New Roman" w:eastAsia="宋体" w:hAnsi="Times New Roman" w:cs="Times New Roman"/>
          <w:bCs/>
          <w:i/>
          <w:iCs/>
          <w:kern w:val="0"/>
          <w:szCs w:val="21"/>
        </w:rPr>
        <w:t>ggtctttggttgtgatattgttttg</w:t>
      </w:r>
      <w:commentRangeEnd w:id="10"/>
      <w:r w:rsidR="00EB3B52" w:rsidRPr="00204526">
        <w:rPr>
          <w:rStyle w:val="a4"/>
          <w:rFonts w:ascii="Times New Roman" w:eastAsia="宋体" w:hAnsi="Times New Roman" w:cs="Times New Roman"/>
          <w:i/>
        </w:rPr>
        <w:commentReference w:id="10"/>
      </w:r>
      <w:r w:rsidR="00C76427" w:rsidRPr="00204526">
        <w:rPr>
          <w:rFonts w:ascii="Times New Roman" w:eastAsia="宋体" w:hAnsi="Times New Roman" w:cs="Times New Roman"/>
          <w:bCs/>
          <w:i/>
          <w:iCs/>
          <w:kern w:val="0"/>
          <w:szCs w:val="21"/>
        </w:rPr>
        <w:t>ttactgtggtatgggtgaaggttgggagcggtgagtgagtcgtcgaaagttctttgtgttttctgtggctttcgctgtcccttttccatgtcgcagaagaacgaaaatgacacaaggctacagcgggggcacgatgcatcgtcaccgtaactgaacacgtagtgttatcaagacgcatcggcagggcgggcacgcgccatgtgggtgaaggcatc</w:t>
      </w:r>
      <w:r w:rsidR="00C76427" w:rsidRPr="00204526">
        <w:rPr>
          <w:rFonts w:ascii="Times New Roman" w:eastAsia="宋体" w:hAnsi="Times New Roman" w:cs="Times New Roman"/>
          <w:bCs/>
          <w:i/>
          <w:iCs/>
          <w:kern w:val="0"/>
          <w:szCs w:val="21"/>
        </w:rPr>
        <w:lastRenderedPageBreak/>
        <w:t>tttaaagacgaagccgctctccgctccacagccacacacacagcacgttctctgcctgaagacgaaaatttgacgcttcgcagaggcttggagtcgtgccagcagcccctgctttgtattcta</w:t>
      </w:r>
      <w:commentRangeStart w:id="11"/>
      <w:r w:rsidR="00C76427" w:rsidRPr="00204526">
        <w:rPr>
          <w:rFonts w:ascii="Times New Roman" w:eastAsia="宋体" w:hAnsi="Times New Roman" w:cs="Times New Roman"/>
          <w:bCs/>
          <w:i/>
          <w:iCs/>
          <w:kern w:val="0"/>
          <w:szCs w:val="21"/>
        </w:rPr>
        <w:t>cattgagtgggacagggtttacgaga</w:t>
      </w:r>
      <w:r w:rsidR="00C76427" w:rsidRPr="00C76427">
        <w:rPr>
          <w:rFonts w:ascii="Times New Roman" w:eastAsia="宋体" w:hAnsi="Times New Roman" w:cs="Times New Roman"/>
          <w:bCs/>
          <w:iCs/>
          <w:kern w:val="0"/>
          <w:szCs w:val="21"/>
        </w:rPr>
        <w:t>gtagacatcgatggtacc</w:t>
      </w:r>
      <w:commentRangeEnd w:id="11"/>
      <w:r w:rsidR="00EB3B52">
        <w:rPr>
          <w:rStyle w:val="a4"/>
          <w:rFonts w:ascii="Times New Roman" w:eastAsia="宋体" w:hAnsi="Times New Roman" w:cs="Times New Roman"/>
        </w:rPr>
        <w:commentReference w:id="11"/>
      </w:r>
      <w:r w:rsidR="00C76427" w:rsidRPr="00C76427">
        <w:rPr>
          <w:rFonts w:ascii="Times New Roman" w:eastAsia="宋体" w:hAnsi="Times New Roman" w:cs="Times New Roman"/>
          <w:bCs/>
          <w:iCs/>
          <w:kern w:val="0"/>
          <w:szCs w:val="21"/>
        </w:rPr>
        <w:t>cagcttttgttccctttagtgagggttaattgcgcgcttgg</w:t>
      </w:r>
      <w:r w:rsidR="00C76427" w:rsidRPr="00204526">
        <w:rPr>
          <w:rFonts w:ascii="Times New Roman" w:eastAsia="宋体" w:hAnsi="Times New Roman" w:cs="Times New Roman"/>
          <w:bCs/>
          <w:iCs/>
          <w:kern w:val="0"/>
          <w:szCs w:val="21"/>
          <w:highlight w:val="red"/>
        </w:rPr>
        <w:t>cgtaatcatggtcatagctgtttcct</w:t>
      </w:r>
      <w:commentRangeStart w:id="12"/>
      <w:r w:rsidR="00C76427" w:rsidRPr="00204526">
        <w:rPr>
          <w:rFonts w:ascii="Times New Roman" w:eastAsia="宋体" w:hAnsi="Times New Roman" w:cs="Times New Roman"/>
          <w:bCs/>
          <w:iCs/>
          <w:kern w:val="0"/>
          <w:szCs w:val="21"/>
          <w:highlight w:val="red"/>
        </w:rPr>
        <w:t>gtgtgaaattgttatccgctc</w:t>
      </w:r>
      <w:commentRangeEnd w:id="12"/>
      <w:r w:rsidR="00EB3B52" w:rsidRPr="00204526">
        <w:rPr>
          <w:rStyle w:val="a4"/>
          <w:rFonts w:ascii="Times New Roman" w:eastAsia="宋体" w:hAnsi="Times New Roman" w:cs="Times New Roman"/>
          <w:highlight w:val="red"/>
        </w:rPr>
        <w:commentReference w:id="12"/>
      </w:r>
      <w:commentRangeStart w:id="13"/>
      <w:r w:rsidR="00EB3B52" w:rsidRPr="005877DC">
        <w:rPr>
          <w:rFonts w:ascii="Times New Roman" w:hAnsi="Times New Roman" w:cs="Times New Roman"/>
          <w:i/>
          <w:color w:val="F79646" w:themeColor="accent6"/>
          <w:kern w:val="0"/>
          <w:szCs w:val="21"/>
        </w:rPr>
        <w:t>CCCAAGGGGTTTCC</w:t>
      </w:r>
      <w:commentRangeEnd w:id="13"/>
      <w:r w:rsidR="005877DC">
        <w:rPr>
          <w:rStyle w:val="a4"/>
          <w:rFonts w:ascii="Times New Roman" w:eastAsia="宋体" w:hAnsi="Times New Roman" w:cs="Times New Roman"/>
        </w:rPr>
        <w:commentReference w:id="13"/>
      </w:r>
      <w:commentRangeStart w:id="14"/>
      <w:r w:rsidRPr="004B70CD">
        <w:rPr>
          <w:rFonts w:ascii="Times New Roman" w:eastAsia="宋体" w:hAnsi="Times New Roman" w:cs="Times New Roman"/>
          <w:bCs/>
          <w:iCs/>
          <w:kern w:val="0"/>
          <w:szCs w:val="21"/>
        </w:rPr>
        <w:t>CCAGCCGTCGTCGGAATCGTCGCCCGTGCTGGTGGACTCATCAAATCTCTCGGCGGCCATGCTACGGCTGGCCCGGTTACTGGACGAGCGAGACGCCCTTCTGGTGCGGATTAAGGCGGAGCCTGATGCAATGTATGTGCGGTTAAAGGGACGGCTGTTAGCCGGCGAGCTGGTAAACGAGGCCGTGCCTCCGGCGATGGCCTCTGTGGGGGAGCTCAAGAGTGCATTGGCGGCGTCGATTGCAGGACAAGGGCCCTTAGTGGAGGAGATTTTGAGTGA</w:t>
      </w:r>
      <w:commentRangeStart w:id="15"/>
      <w:r w:rsidRPr="004B70CD">
        <w:rPr>
          <w:rFonts w:ascii="Times New Roman" w:eastAsia="宋体" w:hAnsi="Times New Roman" w:cs="Times New Roman"/>
          <w:bCs/>
          <w:iCs/>
          <w:kern w:val="0"/>
          <w:szCs w:val="21"/>
        </w:rPr>
        <w:t>GAACGAGCGATTTCAAGCAGG</w:t>
      </w:r>
      <w:commentRangeEnd w:id="14"/>
      <w:r w:rsidR="00D612B2">
        <w:rPr>
          <w:rStyle w:val="a4"/>
          <w:rFonts w:ascii="Times New Roman" w:eastAsia="宋体" w:hAnsi="Times New Roman" w:cs="Times New Roman"/>
        </w:rPr>
        <w:commentReference w:id="14"/>
      </w:r>
      <w:commentRangeEnd w:id="15"/>
      <w:r w:rsidR="00D2128F">
        <w:rPr>
          <w:rStyle w:val="a4"/>
          <w:rFonts w:ascii="Times New Roman" w:eastAsia="宋体" w:hAnsi="Times New Roman" w:cs="Times New Roman"/>
        </w:rPr>
        <w:commentReference w:id="15"/>
      </w:r>
    </w:p>
    <w:p w:rsidR="00891810" w:rsidRDefault="00891810" w:rsidP="000B06F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iCs/>
          <w:kern w:val="0"/>
          <w:szCs w:val="21"/>
        </w:rPr>
      </w:pPr>
    </w:p>
    <w:p w:rsidR="00B27799" w:rsidRPr="004B70CD" w:rsidRDefault="00883D43" w:rsidP="00B2779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4B70CD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="00B27799" w:rsidRPr="004B70CD">
        <w:rPr>
          <w:rFonts w:ascii="Times New Roman" w:eastAsia="宋体" w:hAnsi="Times New Roman" w:cs="Times New Roman"/>
          <w:kern w:val="0"/>
          <w:szCs w:val="21"/>
        </w:rPr>
        <w:t>c</w:t>
      </w:r>
      <w:r w:rsidRPr="004B70CD">
        <w:rPr>
          <w:rFonts w:ascii="Times New Roman" w:eastAsia="宋体" w:hAnsi="Times New Roman" w:cs="Times New Roman"/>
          <w:kern w:val="0"/>
          <w:szCs w:val="21"/>
        </w:rPr>
        <w:t>DNA</w:t>
      </w:r>
      <w:proofErr w:type="spellEnd"/>
      <w:r w:rsidRPr="004B70CD">
        <w:rPr>
          <w:rFonts w:ascii="Times New Roman" w:eastAsia="宋体" w:hAnsi="Times New Roman" w:cs="Times New Roman"/>
          <w:kern w:val="0"/>
          <w:szCs w:val="21"/>
        </w:rPr>
        <w:t xml:space="preserve"> of </w:t>
      </w:r>
      <w:r w:rsidR="00B27799" w:rsidRPr="004B70CD">
        <w:rPr>
          <w:rFonts w:ascii="Times New Roman" w:eastAsia="宋体" w:hAnsi="Times New Roman" w:cs="Times New Roman"/>
          <w:kern w:val="0"/>
          <w:szCs w:val="21"/>
        </w:rPr>
        <w:t>g5581</w:t>
      </w:r>
    </w:p>
    <w:p w:rsidR="00541056" w:rsidRPr="004B70CD" w:rsidRDefault="00B27799">
      <w:pPr>
        <w:rPr>
          <w:rFonts w:ascii="Times New Roman" w:eastAsia="宋体" w:hAnsi="Times New Roman" w:cs="Times New Roman"/>
          <w:kern w:val="0"/>
          <w:szCs w:val="21"/>
        </w:rPr>
      </w:pPr>
      <w:r w:rsidRPr="004B70CD">
        <w:rPr>
          <w:rFonts w:ascii="Times New Roman" w:eastAsia="宋体" w:hAnsi="Times New Roman" w:cs="Times New Roman"/>
          <w:kern w:val="0"/>
          <w:szCs w:val="21"/>
        </w:rPr>
        <w:t>ATGGATGGGCCATCCGAGGACTGTATTGGTGTGACACCTGTGAACAGTTCGTGTCTCGGGACGGCAATGGGGCACGTAATATCCTACGGGTGTACAGGAGTATGGTCCGTGGGGAAGCTCGTCCCCATGATCTGCGGTTTGGTCAACCGCGGCAGGATAAGCGGACACTCTATGTGTAGCGTTCCCGCTGACCTCCTCTTTTATCCTCCTTCCCCCCCTCCTCCTGGCCCTGTGTGGGCCGTCCGGGGACTTTGCCAGGCTCCCCCTCGTATGCAAGTCCTCGAAGACGTCAGGTTGCATGCGATAGTTCTAGAGAGATGTAGGAACTCAAAAGAACTAACCCCCACACACTCTCCGCCGCGAATCGACCCGGTTTCAAAAAGGGGCGAACTGAGTTCAAGGGTGCGTGACGGAAGAGGCTTTTCCGGAGTCCGCTTGTCTTATGCGCCACCGCGCAATCCACTGAAGCCCGACGTTAACGCACACATTAACCCATTCATGAATGAAAGTCAGGAGAGATGTGCCAAGCATTCTAGGAGGCGACAAGCGTCGTGTGCGAATCACGGCGGCTCAACATCCCGTCTTACCTGTGCCCTCCCCCACTGCCGCACAGTCACGACCGACCCATGCTACCCATTCCACTTAAGAGCAGCACGGGCGTTAATTTCAACCCTCTACGTGTCTATGTCTCAAACGACTCACCCTCATGCCCCATATACAGCCTCAGTTCTGAATACTGCGTCCGAAACTCCTGAGGTCCAGCGTGGATCTTCCACAGTCATCTATTTTCTTACGCACACCCATGTACAGGATGAAGCCGAGGCGGCGGAGGGTGACTTTAAGGCCCTCGATCGTATGCGGAATATGGCCATGCAAGCCCGCGCTGCCACGGACACCTCGGTCGCCACATTGCAAGCCTACTACGCCCAAGTGAACCGTCTTCACGGCATCTTTCCCATCAATACCGACCATATCCGCATCGCCTTTACCTGGCACGACGCCTTTCGCCCCACCAAGAAGTCTACAGAAATGGACTTGAACTTTGAGCGGGCAGGCGTACTTTTTAACATTGGGGCCGTCAAGAGCAACATTGCTGCATCGGCAGACCGGACGTCGGCCGAGGGAATGAAACTTGCTTGTCGGGAATTTCAGTTGGCGGCCGGCCTATTCAAGCACTTGCGCTGTCACGTAGTCTCGCAGCTGAATTGTAGCCTACCGTCGGAGCTCACCGAGGAGGGCTTGCTCATGGTGGAGAACATCATGTTGGCACAGGCCCAAGCCTGTTTTTACGAGAAGTCCGTGGTTGACCACCGGAGCGCCAGCTCAAGCATGAAAGCCTCTGTCGTGGCCCGGCTCGCAGCGCAGGCAGCTGAGATGTACAGCACTGCTCTCAAATACGGGGAGTCTCCAGCCATGGAGGCCGCAGGGCTTGACCGCTCCTGGCCTATTACGCTCCGTTTCCAGCAAGACTTTTACTCGGCCGCAGCGCAGTACTACCAGGCGGAGGCCTGCAAGGAGGCGGCCCAGGAAAATGGCAGTGGCTACGGAGAGGAGGTGACCCGTTTACGAATGGCTCAGACCTACATAGAAGTGGTGCTGGAGACCGCGGCAAGGCAACGCATGGGTCCTGCCATTATTGGGAAAGCCGAACTGTTGAAGGCCAAGATTGTGAAGAACAAAGCAGTGGCAGAGAAGGACAACAGTACCATCTATTTGGAAACGGTGCCAACCGAGGCCTCACTCAAGCCTGTCAATAAGACATGTATGGTTAAGGTCGTTGAGCCCGAGCCCTCTTTCCCATCCACTGGAACCTTGCAGCCCACCCTCTTTGCCAATATCCTTCCCAAGGCCATCAAGGAGGCGTTGACCGAGGCCGAGAAGCAGGTTGTTGCCC</w:t>
      </w:r>
      <w:r w:rsidRPr="004B70CD">
        <w:rPr>
          <w:rFonts w:ascii="Times New Roman" w:eastAsia="宋体" w:hAnsi="Times New Roman" w:cs="Times New Roman"/>
          <w:kern w:val="0"/>
          <w:szCs w:val="21"/>
        </w:rPr>
        <w:lastRenderedPageBreak/>
        <w:t>TAGCTGCAGCAATGGAGCAGGAGGGTCGGGAAGCATCCAAGGGGGCACGACAACAGCTGGCGAGAGCGGGTCTGCCTGGGTCCCTTCAAGCACACGAAAGCCCCGCCGGCCTCCCGGAGGCAACCTGGAAAAAGCTCCAGGGCCTGAGGGAGAAGCAGTCCACAGTGTCCGACCTCCAGGCTCAGGCAGAGGAATTGCAAAAAACATCTGGACAAGTTGCGGGGACATTTTTGAAGATTGAGAAGATGCTTAAGGAGGAGGAAGTGAGGGAGATCGCTTTTCGTGCTAAGTACGGCCCAGCCTGGGATAAGTTTGGGGAGCCATCCGCACAGCTCATGGCTACTACATGGAAGGAGGTCTCACATTTCCAGACTCTCTTTGCGGCTGCCCAGAGGAGCGACGATTACCTCATCTCGCGCCTGCGCTCTCCTGAACTTGATGGCCTGAGTGCACTGCTGGATGAATCGCGTCGGAATTTGGATGCACGTTTGGC</w:t>
      </w:r>
      <w:commentRangeStart w:id="16"/>
      <w:r w:rsidR="00891810" w:rsidRPr="004B70CD">
        <w:rPr>
          <w:rFonts w:ascii="Times New Roman" w:eastAsia="宋体" w:hAnsi="Times New Roman" w:cs="Times New Roman"/>
          <w:kern w:val="0"/>
          <w:szCs w:val="21"/>
          <w:highlight w:val="red"/>
        </w:rPr>
        <w:t>XXXXXX</w:t>
      </w:r>
      <w:commentRangeEnd w:id="16"/>
      <w:r w:rsidR="00290404">
        <w:rPr>
          <w:rStyle w:val="a4"/>
          <w:rFonts w:ascii="Times New Roman" w:eastAsia="宋体" w:hAnsi="Times New Roman" w:cs="Times New Roman"/>
        </w:rPr>
        <w:commentReference w:id="16"/>
      </w:r>
      <w:r w:rsidRPr="004B70CD">
        <w:rPr>
          <w:rFonts w:ascii="Times New Roman" w:eastAsia="宋体" w:hAnsi="Times New Roman" w:cs="Times New Roman"/>
          <w:kern w:val="0"/>
          <w:szCs w:val="21"/>
        </w:rPr>
        <w:t>CCAGCCGTCGTCGGAATCGTCGCCCGTGCTGGTGGACTCATCAAATCTCTCGGCGGCCATGCTACGGCTGGCCCGGTTACTGGACGAGCGAGACGCCCTTCTGGTGCGGATTAAGGCGGAGCCTGATGCAATGTATGTGCGGTTAAAGGGACGGCTGTTAGCCGGCGAGCTGGTAAACGAGGCCGTGCCTCCGGCGATGGCCTCTGTGGGGGAGCTCAAGAGTGCATTGGCGGCGTCGATTGCAGGACAAGGGCCCTTAGTGGAGGAGATTTTGAGTGAGAACGAGCGATTTCAAGCAGGGCGGAAGACCGACCCAGCGTTGTTAGAAAGAGATGCACTTGTGCAGCAGCTAGAGACGGGGGTGTTGCAGTGCCACGAGCTTCATGCCCAGTTGGCGGAAGGTCGGGAATTTTATGCTTCGGTAAGCAAGCGAATACAGCAGCTATTGCTGGTGACAGAAGATCAGCTTTACACCCAGGATATCCAACGTCGTGATTTTGAGGTGGAGCTCGGGCAGTCCGCCAATCGGAAGAAGCAAGAAAGTGATGATCAAGATGTGGCCAGGAAGCTTTTCGAGCAGCTCAACGTCCAGCAGCAGCAAGAAGGGGAAGGTGCCGCCACAACCGGAGACGCGCCTCATTTTGTGCCCCAGCCGCCATTTGGTGGTGGTGGACCGTCTCCGTCTGTCCCTCCTCCCCCACCTGCCATTAAGCCTCTTCCTCCTCCCCCCCATTCGCTCTCCACCCCAACTCCGGGGCCACCCCCTTCCTACGAGCAAGCTCAGGCTTTGCCGATCGCGCCTGCCTACACGGAGCAGGTCAAAATATCCCAGTTGGTTCAAATGGGTTTTCCAAAGGCACAAGCTCAGCATGCGCTGGTACAGGAGAGAGGGGATTTACAGGCGGCTCTCAATGTATTGCTCTCGGGCTGA</w:t>
      </w:r>
    </w:p>
    <w:p w:rsidR="00D77289" w:rsidRPr="004B70CD" w:rsidRDefault="00D77289">
      <w:pPr>
        <w:rPr>
          <w:rFonts w:ascii="Times New Roman" w:eastAsia="宋体" w:hAnsi="Times New Roman" w:cs="Times New Roman"/>
          <w:kern w:val="0"/>
          <w:szCs w:val="21"/>
        </w:rPr>
      </w:pPr>
    </w:p>
    <w:p w:rsidR="00D77289" w:rsidRPr="004B70CD" w:rsidRDefault="00D77289">
      <w:pPr>
        <w:rPr>
          <w:rFonts w:ascii="Times New Roman" w:eastAsia="宋体" w:hAnsi="Times New Roman" w:cs="Times New Roman"/>
          <w:kern w:val="0"/>
          <w:szCs w:val="21"/>
        </w:rPr>
      </w:pPr>
    </w:p>
    <w:p w:rsidR="00D77289" w:rsidRPr="004B70CD" w:rsidRDefault="00D77289" w:rsidP="002B2AFB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4B70CD">
        <w:rPr>
          <w:rFonts w:ascii="Times New Roman" w:eastAsia="宋体" w:hAnsi="Times New Roman" w:cs="Times New Roman"/>
          <w:kern w:val="0"/>
          <w:szCs w:val="21"/>
        </w:rPr>
        <w:t>&gt;</w:t>
      </w:r>
      <w:proofErr w:type="spellStart"/>
      <w:r w:rsidRPr="004B70CD">
        <w:rPr>
          <w:rFonts w:ascii="Times New Roman" w:eastAsia="宋体" w:hAnsi="Times New Roman" w:cs="Times New Roman"/>
          <w:kern w:val="0"/>
          <w:szCs w:val="21"/>
        </w:rPr>
        <w:t>gDNA</w:t>
      </w:r>
      <w:proofErr w:type="spellEnd"/>
      <w:r w:rsidRPr="004B70CD">
        <w:rPr>
          <w:rFonts w:ascii="Times New Roman" w:eastAsia="宋体" w:hAnsi="Times New Roman" w:cs="Times New Roman"/>
          <w:kern w:val="0"/>
          <w:szCs w:val="21"/>
        </w:rPr>
        <w:t xml:space="preserve"> of g5581</w:t>
      </w:r>
    </w:p>
    <w:p w:rsidR="00D77289" w:rsidRPr="004B70CD" w:rsidRDefault="008F73BB" w:rsidP="008F73B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4B70CD">
        <w:rPr>
          <w:rFonts w:ascii="Times New Roman" w:eastAsia="宋体" w:hAnsi="Times New Roman" w:cs="Times New Roman"/>
          <w:bCs/>
          <w:iCs/>
          <w:kern w:val="0"/>
          <w:szCs w:val="21"/>
        </w:rPr>
        <w:t>ATGGATGGGCCATCCGAGGACTGTATTGGTGTGACACCTGTGAACAGTTCGTGTCTCGGGACGGCAATGGGGCACGTAATATCCTACGGGTGTACAGGAGTATGGTCCGTGGGGAAGCTCGTCCCCATGATCTGCGGTTTGGTCAACCGCGGCAGGATAAGCGGACACTCTATGTGTAGCGTTCCCGCTGACCTCCTCTTTTATCCTCCTTCCCCCCCTCCTCCTGGCCCTGTGTGGGCCGTCCGGGGACTTTGCCAGGTCAAAAAACCTATCAAAGTCGCTAGAAAAACTCGGACGAGAAATAAGGGATGACAACAATTTATTGTTGGAAGGCTCCCCCTCGTATGCAAGTCCTCGAAGACGTCAGGTTGCATGCGATAGTTCTAGAGAGATGTAGGAACTCAAAAGAACTAACCCCCACACACTCTCCGCCGCGAATCGACCCGGGTGAAAATATCGCACCCGGCACCCACTCCAGGGCCGTGAGATATAATTTTGTGGACTTGTTTCATCAGTCCGGCGACTCGTTCAGTTTCAAAAAGGGGCGAACTGAGTTCAAGGGTGCGTGACGGAAGAGGCTTTTCCGGAGTCCGCTTGTCTTATGCGCCACCGCGCAATCCACTGAAGCCCGACGTTAACGCACACATTAACCCATTCATGAATGAAAGTCAGGAGAGATGTGCCAAGCATTCTAGGAGGCGACAAGCGTCGTGTGCGAATCACGGCGGCTCAACATCCCGTCTTACCTGTGCCCTCCCCCACTGCCGCACAGTCACGACCGACCCATGCTACCCATTCCACTTAAGAGCAGCACGGGCGTTAATTTCAACCCTCTACGTGTCTATGTCTCAAACGAGTATTCC</w:t>
      </w:r>
      <w:r w:rsidRPr="004B70CD">
        <w:rPr>
          <w:rFonts w:ascii="Times New Roman" w:eastAsia="宋体" w:hAnsi="Times New Roman" w:cs="Times New Roman"/>
          <w:bCs/>
          <w:iCs/>
          <w:kern w:val="0"/>
          <w:szCs w:val="21"/>
        </w:rPr>
        <w:lastRenderedPageBreak/>
        <w:t>AAGGTAAGGAGTATCGGAATTTAATGAGGGCTCCTCTAGTATACTTTCTACTCGTCTCGTCTGCTGGACAGCTCACCCTCATGCCCCATATACAGCCTCAGTTCTGAATACTGCGTCCGAAACTCCTGAGGTCCAGCGTGGATCTTCCACAGTCATCTATTTTCTTACGCACACCCATGTACAGGATGAAGCCGAGGCGGCGGAGGGTGACTTTAAGGCCCTCGATCGTATGCGGAATATGGCCATGCAAGCCCGCGCTGCCACGGACACCTCGGTCGCCACATTGCAAGCCTACTACGCCCAAGTGAACCGTCTTCACGGCATCTTTCCCATCAATACCGACCATATCCGCATCGCCTTTACCTGGCACGACGCCTTTCGCCCCACCAAGAAGTCTACAGAAATGGACTTGAACTTTGAGCGGGCAGGCGTACTTTTTAACATTGGGGCCGTCAAGAGCAACATTGCTGCATCGGCAGACCGGACGTCGGCCGAGGGAATGAAACTTGCTTGTCGGGAATTTCAGTTGGCGGCCGGCCTATTCAAGCACTTGCGCTGTCACGTAGTCTCGCAGCTGAATTGTAGCCTACCGTCGGAGCTCACCGAGGAGGGCTTGCTCATGGTGGAGAACATCATGTTGGCACAGGTACGCGTGGTAAAAGGAGCGAAGGAAAATGAAAATCAAGGAAAAGTTTCTTGTAGTTTTTGTCGCTTTCCCTACACCTTTCTTCTGTCCTTCCACAAACTTCTCAGGCCCAAGCCTGTTTTTACGAGAAGTCCGTGGTTGACCACCGGAGCGCCAGCTCAAGCATGAAAGCCTCTGTCGTGGCCCGGCTCGCAGCGCAGGCAGCTGAGATGTACAGCACTGCTCTCAAATACGGGGAGTCTCCAGCCATGGAGGCCGCAGGGCTTGACCGCTCCTGGCCTATTACGCTCCGTTTCCAGCAAGACTTTTACTCGGCCGCAGCGCAGTACTACCAGGCGGAGGCCTGCAAGGAGGCGGCCCAGGAAAATGGCAGTGGCTACGGAGAGGAGGTGACCCGTTTACGAATGGCTCAGACCTACATAGAAGTGGTGCTGGAGACCGCGGCAAGGCAACGCATGGGTCCTGCCATTATTGGGAAAGCCGAACTGTTGAAGGCCAAGATTGTGAAGAACAAAGCAGTGGCAGAGAAGGACAACAGTACCATCTATTTGGAAACGGTGCCAACCGAGGCCTCACTCAAGCCTGTCAATAAGACATGTATGGTTAAGGTCGTTGAGCCCGAGCCCTCTTTCCCATCCACTGGAACCTTGCAGCCCACCCTCTTTGCCAATATCCTTCCCAAGGCCATCAAGGAGGCGTTGACCGAGGCCGAGAAGCAGGTTGTTGCCCTAGCTGCAGCAATGGAGCAGGAGGGTCGGGAAGCATCCAAGGGGGCACGACAACAGCTGGCGAGAGCGGGTCTGCCTGGGTCCCTTCAAGCACACGAAAGCCCCGCCGGCCTCCCGGAGGCAACCTGGAAAAAGCTCCAGGGCCTGAGGGAGAAGCAGTCCACAGTGTCCGACCTCCAGGCTCAGGCAGAGGAATTGCAAAAAACATCTGGACAAGTTGCGGGGACATTTTTGAAGATTGAGAAGATGCTTAAGGAGGAGGAAGTGAGGGAGATCGCTTTTCGTGCTAAGTACGGCCCAGCCTGGGATAAGTTTGGGGAGCCATCCGCACAGCTCATGGCTACTACATGGAAGGAGGTCTCACATTTCCAGACTCTCTTTGCGGCTGCCCAGAGGAGCGACGATTACCTCATCTCGCGCCTGCGCTCTCCTGAACTTGATGGCCTGAGTGCACTGCTGGATGAATCGCGTCGGAATTTGGATGCACGTTTGGC</w:t>
      </w:r>
      <w:commentRangeStart w:id="17"/>
      <w:r w:rsidR="00891810" w:rsidRPr="004B70CD">
        <w:rPr>
          <w:rFonts w:ascii="Times New Roman" w:eastAsia="宋体" w:hAnsi="Times New Roman" w:cs="Times New Roman"/>
          <w:bCs/>
          <w:iCs/>
          <w:kern w:val="0"/>
          <w:szCs w:val="21"/>
          <w:highlight w:val="red"/>
        </w:rPr>
        <w:t>XXXXXX</w:t>
      </w:r>
      <w:commentRangeEnd w:id="17"/>
      <w:r w:rsidR="00290404">
        <w:rPr>
          <w:rStyle w:val="a4"/>
          <w:rFonts w:ascii="Times New Roman" w:eastAsia="宋体" w:hAnsi="Times New Roman" w:cs="Times New Roman"/>
        </w:rPr>
        <w:commentReference w:id="17"/>
      </w:r>
      <w:r w:rsidRPr="004B70CD">
        <w:rPr>
          <w:rFonts w:ascii="Times New Roman" w:eastAsia="宋体" w:hAnsi="Times New Roman" w:cs="Times New Roman"/>
          <w:bCs/>
          <w:iCs/>
          <w:kern w:val="0"/>
          <w:szCs w:val="21"/>
        </w:rPr>
        <w:t>CCAGCCGTCGTCGGAATCGTCGCCCGTGCTGGTGGACTCATCAAATCTCTCGGCGGCCATGCTACGGCTGGCCCGGTTACTGGACGAGCGAGACGCCCTTCTGGTGCGGATTAAGGCGGAGCCTGATGCAATGTATGTGCGGTTAAAGGGACGGCTGTTAGCCGGCGAGCTGGTAAACGAGGCCGTGCCTCCGGCGATGGCCTCTGTGGGGGAGCTCAAGAGTGCATTGGCGGCGTCGATTGCAGGACAAGGGCCCTTAGTGGAGGAGATTTTGAGTGAGAACGAGCGATTTCAAGCAGGGCGGAAGACCGACCCAGCGTTGTTAGAAAGAGATGCACTTGTGCAGCAGCTAGAGACGGGGGTGTTGCAGTGCCACGAGCTTCATGCCCAGTTGGCGGAAGGTCGGGAATTTTATGCTTCGGTAAGCAAGCGAATACAGCAGCTATTGCTGGTGACAGAAGATCAGCTTTACACCCAGGATATCCAACGTCGTGATTTTGAGGTGGAGCTCGGGCAGTCCGCCAATCGGAAGAAGCAAGAAAGTGATGATCAAGATGTGGCCAGGAAGCTTTTCGAGCAGCTCAACGTCCAGCAGCAGCAAGAAGGGGAAGGTGCCGCCACAACCGGAGACGCGCCTCAT</w:t>
      </w:r>
      <w:r w:rsidRPr="004B70CD">
        <w:rPr>
          <w:rFonts w:ascii="Times New Roman" w:eastAsia="宋体" w:hAnsi="Times New Roman" w:cs="Times New Roman"/>
          <w:bCs/>
          <w:iCs/>
          <w:kern w:val="0"/>
          <w:szCs w:val="21"/>
        </w:rPr>
        <w:lastRenderedPageBreak/>
        <w:t>TTTGTGCCCCAGCCGCCATTTGGTGGTGGTGGACCGTCTCCGTCTGTCCCTCCTCCCCCACCTGCCATTAAGCCTCTTCCTCCTCCCCCCCATTCGCTCTCCACCCCAACTCCGGGGCCACCCCCTTCCTACGAGCAAGCTCAGGCTTTGCCGATCGCGCCTGCCTACACGGAGCAGGTCAAAATATCCCAGTTGGTTCAAATGGGTTTTCCAAAGGCACAAGCTCAGCATGCGCTGGTACAGGAGAGAGGGGATTTACAGGCGGCTCTCAATGTATTGCTCTCGGGCTGA</w:t>
      </w:r>
    </w:p>
    <w:sectPr w:rsidR="00D77289" w:rsidRPr="004B70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Lu Yandu" w:date="2017-04-07T16:26:00Z" w:initials="Lu">
    <w:p w:rsidR="00160677" w:rsidRPr="00160677" w:rsidRDefault="00160677">
      <w:pPr>
        <w:pStyle w:val="a5"/>
        <w:rPr>
          <w:i/>
        </w:rPr>
      </w:pPr>
      <w:r>
        <w:rPr>
          <w:rStyle w:val="a4"/>
        </w:rPr>
        <w:annotationRef/>
      </w:r>
      <w:proofErr w:type="spellStart"/>
      <w:proofErr w:type="gramStart"/>
      <w:r w:rsidRPr="00160677">
        <w:rPr>
          <w:rFonts w:hint="eastAsia"/>
          <w:i/>
        </w:rPr>
        <w:t>eBLE</w:t>
      </w:r>
      <w:proofErr w:type="spellEnd"/>
      <w:proofErr w:type="gramEnd"/>
    </w:p>
  </w:comment>
  <w:comment w:id="2" w:author="Lu Yandu" w:date="2017-04-07T16:25:00Z" w:initials="Lu">
    <w:p w:rsidR="00CB1A02" w:rsidRDefault="00CB1A02">
      <w:pPr>
        <w:pStyle w:val="a5"/>
      </w:pPr>
      <w:r>
        <w:rPr>
          <w:rStyle w:val="a4"/>
        </w:rPr>
        <w:annotationRef/>
      </w:r>
      <w:r>
        <w:rPr>
          <w:rFonts w:hint="eastAsia"/>
        </w:rPr>
        <w:t>eB3h</w:t>
      </w:r>
    </w:p>
  </w:comment>
  <w:comment w:id="3" w:author="Lu Yandu" w:date="2017-04-07T16:43:00Z" w:initials="Lu">
    <w:p w:rsidR="00204526" w:rsidRDefault="00204526">
      <w:pPr>
        <w:pStyle w:val="a5"/>
      </w:pPr>
      <w:r>
        <w:rPr>
          <w:rStyle w:val="a4"/>
        </w:rPr>
        <w:annotationRef/>
      </w:r>
      <w:r w:rsidRPr="00AD245A">
        <w:rPr>
          <w:i/>
        </w:rPr>
        <w:t>HSP70A</w:t>
      </w:r>
      <w:r w:rsidRPr="00AD245A">
        <w:rPr>
          <w:rFonts w:hint="eastAsia"/>
          <w:i/>
        </w:rPr>
        <w:t>-</w:t>
      </w:r>
      <w:r w:rsidRPr="00AD245A">
        <w:rPr>
          <w:rFonts w:hint="eastAsia"/>
        </w:rPr>
        <w:t>F2</w:t>
      </w:r>
      <w:r>
        <w:rPr>
          <w:rFonts w:hint="eastAsia"/>
        </w:rPr>
        <w:t xml:space="preserve"> binding site</w:t>
      </w:r>
    </w:p>
  </w:comment>
  <w:comment w:id="4" w:author="Lu Yandu" w:date="2017-04-07T16:24:00Z" w:initials="Lu">
    <w:p w:rsidR="00CB1A02" w:rsidRDefault="00CB1A02">
      <w:pPr>
        <w:pStyle w:val="a5"/>
      </w:pPr>
      <w:r>
        <w:rPr>
          <w:rStyle w:val="a4"/>
        </w:rPr>
        <w:annotationRef/>
      </w:r>
      <w:r>
        <w:rPr>
          <w:rFonts w:hint="eastAsia"/>
        </w:rPr>
        <w:t>C-F binding site</w:t>
      </w:r>
    </w:p>
  </w:comment>
  <w:comment w:id="5" w:author="Lu Yandu" w:date="2017-04-07T16:25:00Z" w:initials="Lu">
    <w:p w:rsidR="00160677" w:rsidRDefault="00160677">
      <w:pPr>
        <w:pStyle w:val="a5"/>
      </w:pPr>
      <w:r>
        <w:rPr>
          <w:rStyle w:val="a4"/>
        </w:rPr>
        <w:annotationRef/>
      </w:r>
      <w:r>
        <w:rPr>
          <w:rFonts w:hint="eastAsia"/>
        </w:rPr>
        <w:t>g5581</w:t>
      </w:r>
    </w:p>
  </w:comment>
  <w:comment w:id="6" w:author="Lu Yandu" w:date="2017-04-07T16:48:00Z" w:initials="Lu">
    <w:p w:rsidR="00D2128F" w:rsidRDefault="00D2128F">
      <w:pPr>
        <w:pStyle w:val="a5"/>
      </w:pPr>
      <w:r>
        <w:rPr>
          <w:rStyle w:val="a4"/>
        </w:rPr>
        <w:annotationRef/>
      </w:r>
      <w:r>
        <w:rPr>
          <w:rFonts w:hint="eastAsia"/>
        </w:rPr>
        <w:t>5518F</w:t>
      </w:r>
    </w:p>
  </w:comment>
  <w:comment w:id="7" w:author="Lu Yandu" w:date="2017-04-07T16:36:00Z" w:initials="Lu">
    <w:p w:rsidR="0035254C" w:rsidRDefault="0035254C">
      <w:pPr>
        <w:pStyle w:val="a5"/>
      </w:pPr>
      <w:r>
        <w:rPr>
          <w:rStyle w:val="a4"/>
        </w:rPr>
        <w:annotationRef/>
      </w:r>
      <w:r>
        <w:rPr>
          <w:rFonts w:hint="eastAsia"/>
        </w:rPr>
        <w:t>g5581</w:t>
      </w:r>
    </w:p>
  </w:comment>
  <w:comment w:id="8" w:author="Lu Yandu" w:date="2017-04-09T08:32:00Z" w:initials="Lu">
    <w:p w:rsidR="00EB3B52" w:rsidRDefault="00EB3B52">
      <w:pPr>
        <w:pStyle w:val="a5"/>
      </w:pPr>
      <w:r>
        <w:rPr>
          <w:rStyle w:val="a4"/>
        </w:rPr>
        <w:annotationRef/>
      </w:r>
      <w:r>
        <w:rPr>
          <w:rFonts w:hint="eastAsia"/>
        </w:rPr>
        <w:t>C-R</w:t>
      </w:r>
      <w:r w:rsidR="009519D2">
        <w:rPr>
          <w:rFonts w:hint="eastAsia"/>
        </w:rPr>
        <w:t xml:space="preserve">, 2 </w:t>
      </w:r>
      <w:proofErr w:type="spellStart"/>
      <w:r w:rsidR="009519D2">
        <w:rPr>
          <w:rFonts w:hint="eastAsia"/>
        </w:rPr>
        <w:t>bp</w:t>
      </w:r>
      <w:proofErr w:type="spellEnd"/>
      <w:r w:rsidR="009519D2">
        <w:rPr>
          <w:rFonts w:hint="eastAsia"/>
        </w:rPr>
        <w:t xml:space="preserve"> deletion</w:t>
      </w:r>
    </w:p>
  </w:comment>
  <w:comment w:id="9" w:author="Lu Yandu" w:date="2017-04-09T08:32:00Z" w:initials="Lu">
    <w:p w:rsidR="00EB3B52" w:rsidRDefault="00EB3B52">
      <w:pPr>
        <w:pStyle w:val="a5"/>
      </w:pPr>
      <w:r>
        <w:rPr>
          <w:rStyle w:val="a4"/>
        </w:rPr>
        <w:annotationRef/>
      </w:r>
      <w:r w:rsidRPr="00AD245A">
        <w:rPr>
          <w:i/>
        </w:rPr>
        <w:t>PSBA</w:t>
      </w:r>
      <w:r w:rsidRPr="00AD245A">
        <w:rPr>
          <w:rFonts w:hint="eastAsia"/>
          <w:i/>
        </w:rPr>
        <w:t>-</w:t>
      </w:r>
      <w:r w:rsidRPr="00AD245A">
        <w:rPr>
          <w:rFonts w:hint="eastAsia"/>
        </w:rPr>
        <w:t>R2</w:t>
      </w:r>
    </w:p>
  </w:comment>
  <w:comment w:id="10" w:author="Lu Yandu" w:date="2017-04-07T16:33:00Z" w:initials="Lu">
    <w:p w:rsidR="00EB3B52" w:rsidRDefault="00EB3B52">
      <w:pPr>
        <w:pStyle w:val="a5"/>
      </w:pPr>
      <w:r>
        <w:rPr>
          <w:rStyle w:val="a4"/>
        </w:rPr>
        <w:annotationRef/>
      </w:r>
      <w:r>
        <w:rPr>
          <w:rFonts w:hint="eastAsia"/>
        </w:rPr>
        <w:t>eB3h</w:t>
      </w:r>
    </w:p>
  </w:comment>
  <w:comment w:id="11" w:author="Lu Yandu" w:date="2017-04-07T16:34:00Z" w:initials="Lu">
    <w:p w:rsidR="00EB3B52" w:rsidRDefault="00EB3B52">
      <w:pPr>
        <w:pStyle w:val="a5"/>
      </w:pPr>
      <w:r>
        <w:rPr>
          <w:rStyle w:val="a4"/>
        </w:rPr>
        <w:annotationRef/>
      </w:r>
      <w:r w:rsidRPr="00AD245A">
        <w:rPr>
          <w:i/>
        </w:rPr>
        <w:t>HSP70A</w:t>
      </w:r>
      <w:r w:rsidRPr="00AD245A">
        <w:rPr>
          <w:rFonts w:hint="eastAsia"/>
          <w:i/>
        </w:rPr>
        <w:t>-</w:t>
      </w:r>
      <w:r w:rsidRPr="00AD245A">
        <w:rPr>
          <w:rFonts w:hint="eastAsia"/>
        </w:rPr>
        <w:t>F2</w:t>
      </w:r>
      <w:r>
        <w:rPr>
          <w:rFonts w:hint="eastAsia"/>
        </w:rPr>
        <w:t xml:space="preserve"> binding site</w:t>
      </w:r>
    </w:p>
  </w:comment>
  <w:comment w:id="12" w:author="Lu Yandu" w:date="2017-04-07T16:32:00Z" w:initials="Lu">
    <w:p w:rsidR="00EB3B52" w:rsidRDefault="00EB3B52">
      <w:pPr>
        <w:pStyle w:val="a5"/>
      </w:pPr>
      <w:r>
        <w:rPr>
          <w:rStyle w:val="a4"/>
        </w:rPr>
        <w:annotationRef/>
      </w:r>
      <w:r>
        <w:rPr>
          <w:rFonts w:hint="eastAsia"/>
        </w:rPr>
        <w:t>C-F binding site</w:t>
      </w:r>
    </w:p>
  </w:comment>
  <w:comment w:id="13" w:author="Lu Yandu" w:date="2017-04-09T08:31:00Z" w:initials="Lu">
    <w:p w:rsidR="005877DC" w:rsidRDefault="005877DC">
      <w:pPr>
        <w:pStyle w:val="a5"/>
      </w:pPr>
      <w:r>
        <w:rPr>
          <w:rStyle w:val="a4"/>
        </w:rPr>
        <w:annotationRef/>
      </w:r>
      <w:r>
        <w:t>U</w:t>
      </w:r>
      <w:r>
        <w:rPr>
          <w:rFonts w:hint="eastAsia"/>
        </w:rPr>
        <w:t>nknown sequence</w:t>
      </w:r>
      <w:r w:rsidRPr="00173294">
        <w:t xml:space="preserve"> exten</w:t>
      </w:r>
      <w:r>
        <w:rPr>
          <w:rFonts w:hint="eastAsia"/>
        </w:rPr>
        <w:t>sion</w:t>
      </w:r>
    </w:p>
  </w:comment>
  <w:comment w:id="14" w:author="Lu Yandu" w:date="2017-04-07T16:35:00Z" w:initials="Lu">
    <w:p w:rsidR="00D612B2" w:rsidRDefault="00D612B2">
      <w:pPr>
        <w:pStyle w:val="a5"/>
      </w:pPr>
      <w:r>
        <w:rPr>
          <w:rStyle w:val="a4"/>
        </w:rPr>
        <w:annotationRef/>
      </w:r>
      <w:r>
        <w:rPr>
          <w:rFonts w:hint="eastAsia"/>
        </w:rPr>
        <w:t>g5581</w:t>
      </w:r>
    </w:p>
  </w:comment>
  <w:comment w:id="15" w:author="Lu Yandu" w:date="2017-04-07T16:46:00Z" w:initials="Lu">
    <w:p w:rsidR="00D2128F" w:rsidRDefault="00D2128F">
      <w:pPr>
        <w:pStyle w:val="a5"/>
      </w:pPr>
      <w:r>
        <w:rPr>
          <w:rStyle w:val="a4"/>
        </w:rPr>
        <w:annotationRef/>
      </w:r>
      <w:r>
        <w:rPr>
          <w:rFonts w:hint="eastAsia"/>
        </w:rPr>
        <w:t>5518R binding site</w:t>
      </w:r>
    </w:p>
  </w:comment>
  <w:comment w:id="16" w:author="Lu Yandu" w:date="2017-04-07T16:44:00Z" w:initials="Lu">
    <w:p w:rsidR="00290404" w:rsidRDefault="00290404">
      <w:pPr>
        <w:pStyle w:val="a5"/>
      </w:pPr>
      <w:r>
        <w:rPr>
          <w:rStyle w:val="a4"/>
        </w:rPr>
        <w:annotationRef/>
      </w:r>
      <w:proofErr w:type="gramStart"/>
      <w:r>
        <w:rPr>
          <w:rFonts w:hint="eastAsia"/>
        </w:rPr>
        <w:t>insertion</w:t>
      </w:r>
      <w:proofErr w:type="gramEnd"/>
      <w:r>
        <w:rPr>
          <w:rFonts w:hint="eastAsia"/>
        </w:rPr>
        <w:t xml:space="preserve"> site</w:t>
      </w:r>
    </w:p>
  </w:comment>
  <w:comment w:id="17" w:author="Lu Yandu" w:date="2017-04-07T16:44:00Z" w:initials="Lu">
    <w:p w:rsidR="00290404" w:rsidRDefault="00290404">
      <w:pPr>
        <w:pStyle w:val="a5"/>
      </w:pPr>
      <w:r>
        <w:rPr>
          <w:rStyle w:val="a4"/>
        </w:rPr>
        <w:annotationRef/>
      </w:r>
      <w:proofErr w:type="gramStart"/>
      <w:r>
        <w:rPr>
          <w:rFonts w:hint="eastAsia"/>
        </w:rPr>
        <w:t>insertion</w:t>
      </w:r>
      <w:proofErr w:type="gramEnd"/>
      <w:r>
        <w:rPr>
          <w:rFonts w:hint="eastAsia"/>
        </w:rPr>
        <w:t xml:space="preserve"> site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715"/>
    <w:rsid w:val="00025715"/>
    <w:rsid w:val="000B06FA"/>
    <w:rsid w:val="00140C68"/>
    <w:rsid w:val="00160677"/>
    <w:rsid w:val="00204526"/>
    <w:rsid w:val="00290404"/>
    <w:rsid w:val="002B2AFB"/>
    <w:rsid w:val="002C0756"/>
    <w:rsid w:val="0035254C"/>
    <w:rsid w:val="00493696"/>
    <w:rsid w:val="004B70CD"/>
    <w:rsid w:val="004D0B1E"/>
    <w:rsid w:val="004D2350"/>
    <w:rsid w:val="00533076"/>
    <w:rsid w:val="00541056"/>
    <w:rsid w:val="005877DC"/>
    <w:rsid w:val="00633D6F"/>
    <w:rsid w:val="006B4947"/>
    <w:rsid w:val="00711D0A"/>
    <w:rsid w:val="00837EEC"/>
    <w:rsid w:val="008733C0"/>
    <w:rsid w:val="00883D43"/>
    <w:rsid w:val="00891810"/>
    <w:rsid w:val="008919DF"/>
    <w:rsid w:val="008C47BA"/>
    <w:rsid w:val="008F73BB"/>
    <w:rsid w:val="009519D2"/>
    <w:rsid w:val="00B27799"/>
    <w:rsid w:val="00B63A21"/>
    <w:rsid w:val="00B84B4D"/>
    <w:rsid w:val="00BB2245"/>
    <w:rsid w:val="00C0263A"/>
    <w:rsid w:val="00C76427"/>
    <w:rsid w:val="00CB1A02"/>
    <w:rsid w:val="00D2128F"/>
    <w:rsid w:val="00D612B2"/>
    <w:rsid w:val="00D649B4"/>
    <w:rsid w:val="00D77289"/>
    <w:rsid w:val="00DD29FD"/>
    <w:rsid w:val="00EB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7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5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uiPriority w:val="99"/>
    <w:semiHidden/>
    <w:rsid w:val="00DD29FD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rsid w:val="00DD29FD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">
    <w:name w:val="批注文字 Char"/>
    <w:basedOn w:val="a0"/>
    <w:link w:val="a5"/>
    <w:uiPriority w:val="99"/>
    <w:semiHidden/>
    <w:rsid w:val="00DD29FD"/>
    <w:rPr>
      <w:rFonts w:ascii="Times New Roman" w:eastAsia="宋体" w:hAnsi="Times New Roman" w:cs="Times New Roman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DD29FD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DD29FD"/>
    <w:rPr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4D2350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Char1">
    <w:name w:val="批注主题 Char"/>
    <w:basedOn w:val="Char"/>
    <w:link w:val="a7"/>
    <w:uiPriority w:val="99"/>
    <w:semiHidden/>
    <w:rsid w:val="004D2350"/>
    <w:rPr>
      <w:rFonts w:ascii="Times New Roman" w:eastAsia="宋体" w:hAnsi="Times New Roman" w:cs="Times New Roman"/>
      <w:b/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7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5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uiPriority w:val="99"/>
    <w:semiHidden/>
    <w:rsid w:val="00DD29FD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rsid w:val="00DD29FD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">
    <w:name w:val="批注文字 Char"/>
    <w:basedOn w:val="a0"/>
    <w:link w:val="a5"/>
    <w:uiPriority w:val="99"/>
    <w:semiHidden/>
    <w:rsid w:val="00DD29FD"/>
    <w:rPr>
      <w:rFonts w:ascii="Times New Roman" w:eastAsia="宋体" w:hAnsi="Times New Roman" w:cs="Times New Roman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DD29FD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DD29FD"/>
    <w:rPr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4D2350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Char1">
    <w:name w:val="批注主题 Char"/>
    <w:basedOn w:val="Char"/>
    <w:link w:val="a7"/>
    <w:uiPriority w:val="99"/>
    <w:semiHidden/>
    <w:rsid w:val="004D2350"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5</Pages>
  <Words>1557</Words>
  <Characters>8878</Characters>
  <Application>Microsoft Office Word</Application>
  <DocSecurity>0</DocSecurity>
  <Lines>73</Lines>
  <Paragraphs>20</Paragraphs>
  <ScaleCrop>false</ScaleCrop>
  <Company>China</Company>
  <LinksUpToDate>false</LinksUpToDate>
  <CharactersWithSpaces>10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Yandu</dc:creator>
  <cp:lastModifiedBy>Lu Yandu</cp:lastModifiedBy>
  <cp:revision>34</cp:revision>
  <dcterms:created xsi:type="dcterms:W3CDTF">2017-04-07T02:37:00Z</dcterms:created>
  <dcterms:modified xsi:type="dcterms:W3CDTF">2017-04-09T04:30:00Z</dcterms:modified>
</cp:coreProperties>
</file>